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07D9C" w14:textId="145E6A95" w:rsidR="00A817FA" w:rsidRPr="00386698" w:rsidRDefault="00F27FDE" w:rsidP="00EB07F3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386698">
        <w:rPr>
          <w:rFonts w:asciiTheme="majorBidi" w:hAnsiTheme="majorBidi" w:cstheme="majorBidi"/>
          <w:sz w:val="24"/>
          <w:szCs w:val="24"/>
        </w:rPr>
        <w:t xml:space="preserve">Table </w:t>
      </w:r>
      <w:r w:rsidR="00A83A7D" w:rsidRPr="00386698">
        <w:rPr>
          <w:rFonts w:asciiTheme="majorBidi" w:hAnsiTheme="majorBidi" w:cstheme="majorBidi"/>
          <w:sz w:val="24"/>
          <w:szCs w:val="24"/>
        </w:rPr>
        <w:t>S1</w:t>
      </w:r>
      <w:r w:rsidRPr="00386698">
        <w:rPr>
          <w:rFonts w:asciiTheme="majorBidi" w:hAnsiTheme="majorBidi" w:cstheme="majorBidi"/>
          <w:sz w:val="24"/>
          <w:szCs w:val="24"/>
        </w:rPr>
        <w:t xml:space="preserve">. </w:t>
      </w:r>
      <w:r w:rsidR="00A83A7D" w:rsidRPr="00386698">
        <w:rPr>
          <w:rFonts w:asciiTheme="majorBidi" w:hAnsiTheme="majorBidi" w:cstheme="majorBidi"/>
          <w:sz w:val="24"/>
          <w:szCs w:val="24"/>
        </w:rPr>
        <w:t xml:space="preserve">YLDs </w:t>
      </w:r>
      <w:r w:rsidR="00A817FA" w:rsidRPr="00386698">
        <w:rPr>
          <w:rFonts w:asciiTheme="majorBidi" w:hAnsiTheme="majorBidi" w:cstheme="majorBidi"/>
          <w:sz w:val="24"/>
          <w:szCs w:val="24"/>
        </w:rPr>
        <w:t xml:space="preserve">and </w:t>
      </w:r>
      <w:r w:rsidR="00A83A7D" w:rsidRPr="00386698">
        <w:rPr>
          <w:rFonts w:asciiTheme="majorBidi" w:hAnsiTheme="majorBidi" w:cstheme="majorBidi"/>
          <w:sz w:val="24"/>
          <w:szCs w:val="24"/>
        </w:rPr>
        <w:t xml:space="preserve">YLLs </w:t>
      </w:r>
      <w:r w:rsidR="00A817FA" w:rsidRPr="00386698">
        <w:rPr>
          <w:rFonts w:asciiTheme="majorBidi" w:hAnsiTheme="majorBidi" w:cstheme="majorBidi"/>
          <w:sz w:val="24"/>
          <w:szCs w:val="24"/>
        </w:rPr>
        <w:t xml:space="preserve">for </w:t>
      </w:r>
      <w:r w:rsidR="00AF4D8D" w:rsidRPr="00386698">
        <w:rPr>
          <w:rFonts w:asciiTheme="majorBidi" w:hAnsiTheme="majorBidi" w:cstheme="majorBidi"/>
          <w:sz w:val="24"/>
          <w:szCs w:val="24"/>
        </w:rPr>
        <w:t xml:space="preserve">CRC attributable to </w:t>
      </w:r>
      <w:r w:rsidR="00B06463" w:rsidRPr="00386698">
        <w:rPr>
          <w:rFonts w:asciiTheme="majorBidi" w:hAnsiTheme="majorBidi" w:cstheme="majorBidi"/>
          <w:sz w:val="24"/>
          <w:szCs w:val="24"/>
        </w:rPr>
        <w:t>metabolic</w:t>
      </w:r>
      <w:r w:rsidR="00AF4D8D" w:rsidRPr="00386698">
        <w:rPr>
          <w:rFonts w:asciiTheme="majorBidi" w:hAnsiTheme="majorBidi" w:cstheme="majorBidi"/>
          <w:sz w:val="24"/>
          <w:szCs w:val="24"/>
        </w:rPr>
        <w:t xml:space="preserve"> risks</w:t>
      </w:r>
      <w:r w:rsidR="00A817FA" w:rsidRPr="00386698">
        <w:rPr>
          <w:rFonts w:asciiTheme="majorBidi" w:hAnsiTheme="majorBidi" w:cstheme="majorBidi"/>
          <w:sz w:val="24"/>
          <w:szCs w:val="24"/>
        </w:rPr>
        <w:t xml:space="preserve"> in China</w:t>
      </w:r>
      <w:r w:rsidR="004033ED" w:rsidRPr="00386698">
        <w:rPr>
          <w:rFonts w:asciiTheme="majorBidi" w:hAnsiTheme="majorBidi" w:cstheme="majorBidi"/>
          <w:sz w:val="24"/>
          <w:szCs w:val="24"/>
        </w:rPr>
        <w:t xml:space="preserve">, </w:t>
      </w:r>
      <w:r w:rsidR="00A817FA" w:rsidRPr="00386698">
        <w:rPr>
          <w:rFonts w:asciiTheme="majorBidi" w:hAnsiTheme="majorBidi" w:cstheme="majorBidi"/>
          <w:sz w:val="24"/>
          <w:szCs w:val="24"/>
        </w:rPr>
        <w:t>2021</w:t>
      </w:r>
      <w:r w:rsidR="004033ED" w:rsidRPr="00386698">
        <w:rPr>
          <w:rFonts w:asciiTheme="majorBidi" w:hAnsiTheme="majorBidi" w:cstheme="majorBidi"/>
          <w:sz w:val="24"/>
          <w:szCs w:val="24"/>
        </w:rPr>
        <w:t xml:space="preserve">, </w:t>
      </w:r>
      <w:r w:rsidR="00A817FA" w:rsidRPr="00386698">
        <w:rPr>
          <w:rFonts w:asciiTheme="majorBidi" w:hAnsiTheme="majorBidi" w:cstheme="majorBidi"/>
          <w:sz w:val="24"/>
          <w:szCs w:val="24"/>
        </w:rPr>
        <w:t>with trends in</w:t>
      </w:r>
      <w:r w:rsidR="00231AAB" w:rsidRPr="00386698">
        <w:rPr>
          <w:rFonts w:asciiTheme="majorBidi" w:hAnsiTheme="majorBidi" w:cstheme="majorBidi"/>
          <w:sz w:val="24"/>
          <w:szCs w:val="24"/>
        </w:rPr>
        <w:t xml:space="preserve"> </w:t>
      </w:r>
      <w:r w:rsidR="00A817FA" w:rsidRPr="00386698">
        <w:rPr>
          <w:rFonts w:asciiTheme="majorBidi" w:hAnsiTheme="majorBidi" w:cstheme="majorBidi"/>
          <w:sz w:val="24"/>
          <w:szCs w:val="24"/>
        </w:rPr>
        <w:t>ASRs</w:t>
      </w:r>
      <w:r w:rsidR="00231AAB" w:rsidRPr="00386698">
        <w:rPr>
          <w:rFonts w:asciiTheme="majorBidi" w:hAnsiTheme="majorBidi" w:cstheme="majorBidi"/>
          <w:sz w:val="24"/>
          <w:szCs w:val="24"/>
        </w:rPr>
        <w:t xml:space="preserve"> </w:t>
      </w:r>
      <w:r w:rsidR="00A817FA" w:rsidRPr="00386698">
        <w:rPr>
          <w:rFonts w:asciiTheme="majorBidi" w:hAnsiTheme="majorBidi" w:cstheme="majorBidi"/>
          <w:sz w:val="24"/>
          <w:szCs w:val="24"/>
        </w:rPr>
        <w:t>per 100</w:t>
      </w:r>
      <w:r w:rsidR="004033ED" w:rsidRPr="00386698">
        <w:rPr>
          <w:rFonts w:asciiTheme="majorBidi" w:hAnsiTheme="majorBidi" w:cstheme="majorBidi"/>
          <w:sz w:val="24"/>
          <w:szCs w:val="24"/>
        </w:rPr>
        <w:t xml:space="preserve">, </w:t>
      </w:r>
      <w:r w:rsidR="00A817FA" w:rsidRPr="00386698">
        <w:rPr>
          <w:rFonts w:asciiTheme="majorBidi" w:hAnsiTheme="majorBidi" w:cstheme="majorBidi"/>
          <w:sz w:val="24"/>
          <w:szCs w:val="24"/>
        </w:rPr>
        <w:t xml:space="preserve">000 </w:t>
      </w:r>
      <w:r w:rsidR="00231AAB" w:rsidRPr="00386698">
        <w:rPr>
          <w:rFonts w:asciiTheme="majorBidi" w:hAnsiTheme="majorBidi" w:cstheme="majorBidi"/>
          <w:sz w:val="24"/>
          <w:szCs w:val="24"/>
        </w:rPr>
        <w:t>p</w:t>
      </w:r>
      <w:r w:rsidR="00A817FA" w:rsidRPr="00386698">
        <w:rPr>
          <w:rFonts w:asciiTheme="majorBidi" w:hAnsiTheme="majorBidi" w:cstheme="majorBidi"/>
          <w:sz w:val="24"/>
          <w:szCs w:val="24"/>
        </w:rPr>
        <w:t>opulation</w:t>
      </w:r>
      <w:r w:rsidR="004033ED" w:rsidRPr="00386698">
        <w:rPr>
          <w:rFonts w:asciiTheme="majorBidi" w:hAnsiTheme="majorBidi" w:cstheme="majorBidi"/>
          <w:sz w:val="24"/>
          <w:szCs w:val="24"/>
        </w:rPr>
        <w:t xml:space="preserve">, </w:t>
      </w:r>
      <w:r w:rsidR="00A817FA" w:rsidRPr="00386698">
        <w:rPr>
          <w:rFonts w:asciiTheme="majorBidi" w:hAnsiTheme="majorBidi" w:cstheme="majorBidi"/>
          <w:sz w:val="24"/>
          <w:szCs w:val="24"/>
        </w:rPr>
        <w:t>1990</w:t>
      </w:r>
      <w:r w:rsidR="00231AAB" w:rsidRPr="00386698">
        <w:rPr>
          <w:rFonts w:asciiTheme="majorBidi" w:hAnsiTheme="majorBidi" w:cstheme="majorBidi"/>
          <w:sz w:val="24"/>
          <w:szCs w:val="24"/>
        </w:rPr>
        <w:t xml:space="preserve"> - </w:t>
      </w:r>
      <w:r w:rsidR="00A817FA" w:rsidRPr="00386698">
        <w:rPr>
          <w:rFonts w:asciiTheme="majorBidi" w:hAnsiTheme="majorBidi" w:cstheme="majorBidi"/>
          <w:sz w:val="24"/>
          <w:szCs w:val="24"/>
        </w:rPr>
        <w:t>2021</w:t>
      </w:r>
    </w:p>
    <w:tbl>
      <w:tblPr>
        <w:tblStyle w:val="a7"/>
        <w:tblW w:w="97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1395"/>
        <w:gridCol w:w="1394"/>
        <w:gridCol w:w="1395"/>
        <w:gridCol w:w="1395"/>
        <w:gridCol w:w="1395"/>
        <w:gridCol w:w="1395"/>
      </w:tblGrid>
      <w:tr w:rsidR="00A817FA" w:rsidRPr="00386698" w14:paraId="1E9289BE" w14:textId="77777777" w:rsidTr="00231AAB">
        <w:trPr>
          <w:jc w:val="center"/>
        </w:trPr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597B94F5" w14:textId="77777777" w:rsidR="00A817FA" w:rsidRPr="00386698" w:rsidRDefault="00A817FA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B7F6B" w14:textId="120BB85F" w:rsidR="00A817FA" w:rsidRPr="00386698" w:rsidRDefault="00A83A7D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6698"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41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C5B2C" w14:textId="21B18350" w:rsidR="00A817FA" w:rsidRPr="00386698" w:rsidRDefault="00A83A7D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6698">
              <w:rPr>
                <w:rFonts w:asciiTheme="majorBidi" w:hAnsiTheme="majorBidi" w:cstheme="majorBidi"/>
                <w:sz w:val="24"/>
                <w:szCs w:val="24"/>
              </w:rPr>
              <w:t>YLLs</w:t>
            </w:r>
          </w:p>
        </w:tc>
      </w:tr>
      <w:tr w:rsidR="00A817FA" w:rsidRPr="00386698" w14:paraId="0B4EFE56" w14:textId="77777777" w:rsidTr="00231AAB">
        <w:trPr>
          <w:jc w:val="center"/>
        </w:trPr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43EE1B83" w14:textId="48164213" w:rsidR="00A817FA" w:rsidRPr="00386698" w:rsidRDefault="00174D58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</w:rPr>
              <w:t>M</w:t>
            </w:r>
            <w:r w:rsidRPr="00386698">
              <w:rPr>
                <w:rFonts w:asciiTheme="majorBidi" w:hAnsiTheme="majorBidi" w:cstheme="majorBidi"/>
                <w:sz w:val="24"/>
                <w:szCs w:val="24"/>
              </w:rPr>
              <w:t>etabolic risk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2366C" w14:textId="4B09CDCF" w:rsidR="00A817FA" w:rsidRPr="00386698" w:rsidRDefault="00A817FA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6698"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="004033ED" w:rsidRPr="00386698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386698">
              <w:rPr>
                <w:rFonts w:asciiTheme="majorBidi" w:hAnsiTheme="majorBidi" w:cstheme="majorBidi"/>
                <w:sz w:val="24"/>
                <w:szCs w:val="24"/>
              </w:rPr>
              <w:t>in thousands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EA188" w14:textId="78352C7D" w:rsidR="00A817FA" w:rsidRPr="00386698" w:rsidRDefault="00A817FA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6698">
              <w:rPr>
                <w:rFonts w:asciiTheme="majorBidi" w:hAnsiTheme="majorBidi" w:cstheme="majorBidi"/>
                <w:sz w:val="24"/>
                <w:szCs w:val="24"/>
              </w:rPr>
              <w:t>Age-standardized rate per 100</w:t>
            </w:r>
            <w:r w:rsidR="00B06463" w:rsidRPr="00386698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386698">
              <w:rPr>
                <w:rFonts w:asciiTheme="majorBidi" w:hAnsiTheme="majorBidi" w:cstheme="majorBidi"/>
                <w:sz w:val="24"/>
                <w:szCs w:val="24"/>
              </w:rPr>
              <w:t>000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79F25" w14:textId="51961FB6" w:rsidR="00A817FA" w:rsidRPr="00386698" w:rsidRDefault="00A817FA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6698">
              <w:rPr>
                <w:rFonts w:asciiTheme="majorBidi" w:hAnsiTheme="majorBidi" w:cstheme="majorBidi"/>
                <w:sz w:val="24"/>
                <w:szCs w:val="24"/>
              </w:rPr>
              <w:t>Percentage change from 1990 to 2021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125E1" w14:textId="231BCE9C" w:rsidR="00A817FA" w:rsidRPr="00386698" w:rsidRDefault="00A817FA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6698"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="00B06463" w:rsidRPr="00386698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386698">
              <w:rPr>
                <w:rFonts w:asciiTheme="majorBidi" w:hAnsiTheme="majorBidi" w:cstheme="majorBidi"/>
                <w:sz w:val="24"/>
                <w:szCs w:val="24"/>
              </w:rPr>
              <w:t>in thousand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727F7" w14:textId="21156BAC" w:rsidR="00A817FA" w:rsidRPr="00386698" w:rsidRDefault="00A817FA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6698">
              <w:rPr>
                <w:rFonts w:asciiTheme="majorBidi" w:hAnsiTheme="majorBidi" w:cstheme="majorBidi"/>
                <w:sz w:val="24"/>
                <w:szCs w:val="24"/>
              </w:rPr>
              <w:t>Age-standardized rate per 100</w:t>
            </w:r>
            <w:r w:rsidR="00B06463" w:rsidRPr="00386698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386698">
              <w:rPr>
                <w:rFonts w:asciiTheme="majorBidi" w:hAnsiTheme="majorBidi" w:cstheme="majorBidi"/>
                <w:sz w:val="24"/>
                <w:szCs w:val="24"/>
              </w:rPr>
              <w:t>000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5190E" w14:textId="074B7791" w:rsidR="00A817FA" w:rsidRPr="00386698" w:rsidRDefault="00A817FA" w:rsidP="00EB07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6698">
              <w:rPr>
                <w:rFonts w:asciiTheme="majorBidi" w:hAnsiTheme="majorBidi" w:cstheme="majorBidi"/>
                <w:sz w:val="24"/>
                <w:szCs w:val="24"/>
              </w:rPr>
              <w:t>Percentage change from 1990 to 2021</w:t>
            </w:r>
          </w:p>
        </w:tc>
      </w:tr>
      <w:tr w:rsidR="00B06463" w:rsidRPr="00386698" w14:paraId="3805C48D" w14:textId="77777777" w:rsidTr="00B06463">
        <w:trPr>
          <w:jc w:val="center"/>
        </w:trPr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76BB00EE" w14:textId="14919DE8" w:rsidR="00B06463" w:rsidRPr="00386698" w:rsidRDefault="00B06463" w:rsidP="00B0646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gh body-mass index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0B8E2629" w14:textId="3DEABFD2" w:rsidR="00B06463" w:rsidRPr="00386698" w:rsidRDefault="00B06463" w:rsidP="00B0646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4 (9.2, 41.7)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675AA8FE" w14:textId="4EF25B75" w:rsidR="00B06463" w:rsidRPr="00386698" w:rsidRDefault="00B06463" w:rsidP="00B0646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0.4, 2</w:t>
            </w:r>
            <w:r w:rsidR="00D97283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.0</w:t>
            </w: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1C11F7A9" w14:textId="73C50D63" w:rsidR="00B06463" w:rsidRPr="00386698" w:rsidRDefault="00B06463" w:rsidP="00B0646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5.3 (264.1, 561.7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7856CAA2" w14:textId="27B4A845" w:rsidR="00B06463" w:rsidRPr="00386698" w:rsidRDefault="00B06463" w:rsidP="00B0646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2.9 (200.4, 815.8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34A8AA8E" w14:textId="48261341" w:rsidR="00B06463" w:rsidRPr="00386698" w:rsidRDefault="00B06463" w:rsidP="00B0646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1 (9.6, 38.9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45A3CD3F" w14:textId="30E8C506" w:rsidR="00B06463" w:rsidRPr="00386698" w:rsidRDefault="00B06463" w:rsidP="00B0646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3 (50.4,</w:t>
            </w:r>
            <w:r w:rsidR="00386698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0.1)</w:t>
            </w:r>
          </w:p>
        </w:tc>
      </w:tr>
      <w:tr w:rsidR="00B06463" w:rsidRPr="00386698" w14:paraId="38F041F7" w14:textId="77777777" w:rsidTr="00B06463">
        <w:trPr>
          <w:jc w:val="center"/>
        </w:trPr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13380C8F" w14:textId="541B23F2" w:rsidR="00B06463" w:rsidRPr="00386698" w:rsidRDefault="00B06463" w:rsidP="00B0646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gh fasting plasma glucose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59A14C47" w14:textId="7DFB6FDE" w:rsidR="00B06463" w:rsidRPr="00386698" w:rsidRDefault="00B06463" w:rsidP="00B0646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2 (9.7,</w:t>
            </w:r>
            <w:r w:rsidR="00386698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.2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1BF81F41" w14:textId="51928B6B" w:rsidR="00B06463" w:rsidRPr="00386698" w:rsidRDefault="00B06463" w:rsidP="00B0646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0.4,</w:t>
            </w:r>
            <w:r w:rsidR="00386698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18D3C3D4" w14:textId="45BDB36D" w:rsidR="00B06463" w:rsidRPr="00386698" w:rsidRDefault="00B06463" w:rsidP="00B0646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9.7 (87.1,</w:t>
            </w:r>
            <w:r w:rsidR="00386698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9</w:t>
            </w:r>
            <w:r w:rsidR="00D97283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.0</w:t>
            </w: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0F0C4CDF" w14:textId="50598A94" w:rsidR="00B06463" w:rsidRPr="00386698" w:rsidRDefault="00B06463" w:rsidP="00B0646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8.2 (201.4,</w:t>
            </w:r>
            <w:r w:rsidR="00386698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6.5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65EDCAF8" w14:textId="25939AD2" w:rsidR="00B06463" w:rsidRPr="00386698" w:rsidRDefault="00B06463" w:rsidP="00B0646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3 (9.5,</w:t>
            </w:r>
            <w:r w:rsidR="00386698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</w:t>
            </w:r>
            <w:r w:rsidR="00D97283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.0</w:t>
            </w: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6E9082A1" w14:textId="6CDB5297" w:rsidR="00B06463" w:rsidRPr="00386698" w:rsidRDefault="00B06463" w:rsidP="00B0646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 (-23.1,</w:t>
            </w:r>
            <w:r w:rsidR="00386698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 w:rsidRPr="003866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.3)</w:t>
            </w:r>
          </w:p>
        </w:tc>
      </w:tr>
    </w:tbl>
    <w:p w14:paraId="019A2A08" w14:textId="77C0CAF0" w:rsidR="00341CDC" w:rsidRPr="00386698" w:rsidRDefault="00231AAB" w:rsidP="00EB07F3">
      <w:pPr>
        <w:spacing w:line="360" w:lineRule="auto"/>
        <w:jc w:val="left"/>
        <w:rPr>
          <w:rFonts w:asciiTheme="majorBidi" w:hAnsiTheme="majorBidi" w:cstheme="majorBidi"/>
          <w:sz w:val="24"/>
          <w:szCs w:val="24"/>
        </w:rPr>
      </w:pPr>
      <w:r w:rsidRPr="00386698">
        <w:rPr>
          <w:rFonts w:asciiTheme="majorBidi" w:hAnsiTheme="majorBidi" w:cstheme="majorBidi"/>
          <w:sz w:val="24"/>
          <w:szCs w:val="24"/>
        </w:rPr>
        <w:t>Values in parentheses indicate 95%</w:t>
      </w:r>
      <w:r w:rsidR="00B0675A" w:rsidRPr="00386698">
        <w:rPr>
          <w:rFonts w:asciiTheme="majorBidi" w:hAnsiTheme="majorBidi" w:cstheme="majorBidi"/>
          <w:sz w:val="24"/>
          <w:szCs w:val="24"/>
        </w:rPr>
        <w:t xml:space="preserve"> </w:t>
      </w:r>
      <w:r w:rsidRPr="00386698">
        <w:rPr>
          <w:rFonts w:asciiTheme="majorBidi" w:hAnsiTheme="majorBidi" w:cstheme="majorBidi"/>
          <w:sz w:val="24"/>
          <w:szCs w:val="24"/>
        </w:rPr>
        <w:t>UIs</w:t>
      </w:r>
      <w:r w:rsidR="004033ED" w:rsidRPr="00386698">
        <w:rPr>
          <w:rFonts w:asciiTheme="majorBidi" w:hAnsiTheme="majorBidi" w:cstheme="majorBidi"/>
          <w:sz w:val="24"/>
          <w:szCs w:val="24"/>
        </w:rPr>
        <w:t xml:space="preserve">, </w:t>
      </w:r>
      <w:r w:rsidRPr="00386698">
        <w:rPr>
          <w:rFonts w:asciiTheme="majorBidi" w:hAnsiTheme="majorBidi" w:cstheme="majorBidi"/>
          <w:sz w:val="24"/>
          <w:szCs w:val="24"/>
        </w:rPr>
        <w:t xml:space="preserve">estimated using Monte Carlo simulations. Abbreviations: </w:t>
      </w:r>
      <w:r w:rsidR="00A83A7D" w:rsidRPr="00386698">
        <w:rPr>
          <w:rFonts w:asciiTheme="majorBidi" w:hAnsiTheme="majorBidi" w:cstheme="majorBidi"/>
          <w:sz w:val="24"/>
          <w:szCs w:val="24"/>
        </w:rPr>
        <w:t>YLDs</w:t>
      </w:r>
      <w:r w:rsidR="004033ED" w:rsidRPr="00386698">
        <w:rPr>
          <w:rFonts w:asciiTheme="majorBidi" w:hAnsiTheme="majorBidi" w:cstheme="majorBidi"/>
          <w:sz w:val="24"/>
          <w:szCs w:val="24"/>
        </w:rPr>
        <w:t xml:space="preserve">, </w:t>
      </w:r>
      <w:r w:rsidR="00A83A7D" w:rsidRPr="00386698">
        <w:rPr>
          <w:rFonts w:asciiTheme="majorBidi" w:hAnsiTheme="majorBidi" w:cstheme="majorBidi"/>
          <w:sz w:val="24"/>
          <w:szCs w:val="24"/>
        </w:rPr>
        <w:t>years lived with disability; YLLs</w:t>
      </w:r>
      <w:r w:rsidR="004033ED" w:rsidRPr="00386698">
        <w:rPr>
          <w:rFonts w:asciiTheme="majorBidi" w:hAnsiTheme="majorBidi" w:cstheme="majorBidi"/>
          <w:sz w:val="24"/>
          <w:szCs w:val="24"/>
        </w:rPr>
        <w:t xml:space="preserve">, </w:t>
      </w:r>
      <w:r w:rsidR="00A83A7D" w:rsidRPr="00386698">
        <w:rPr>
          <w:rFonts w:asciiTheme="majorBidi" w:hAnsiTheme="majorBidi" w:cstheme="majorBidi"/>
          <w:sz w:val="24"/>
          <w:szCs w:val="24"/>
        </w:rPr>
        <w:t xml:space="preserve">years of life lost; </w:t>
      </w:r>
      <w:r w:rsidR="00735765" w:rsidRPr="00386698">
        <w:rPr>
          <w:rFonts w:asciiTheme="majorBidi" w:hAnsiTheme="majorBidi" w:cstheme="majorBidi"/>
          <w:sz w:val="24"/>
          <w:szCs w:val="24"/>
        </w:rPr>
        <w:t>ASRs</w:t>
      </w:r>
      <w:r w:rsidR="004033ED" w:rsidRPr="00386698">
        <w:rPr>
          <w:rFonts w:asciiTheme="majorBidi" w:hAnsiTheme="majorBidi" w:cstheme="majorBidi"/>
          <w:sz w:val="24"/>
          <w:szCs w:val="24"/>
        </w:rPr>
        <w:t xml:space="preserve">, </w:t>
      </w:r>
      <w:r w:rsidR="00325403" w:rsidRPr="00386698">
        <w:rPr>
          <w:rFonts w:asciiTheme="majorBidi" w:hAnsiTheme="majorBidi" w:cstheme="majorBidi"/>
          <w:sz w:val="24"/>
          <w:szCs w:val="24"/>
        </w:rPr>
        <w:t>a</w:t>
      </w:r>
      <w:r w:rsidR="00735765" w:rsidRPr="00386698">
        <w:rPr>
          <w:rFonts w:asciiTheme="majorBidi" w:hAnsiTheme="majorBidi" w:cstheme="majorBidi"/>
          <w:sz w:val="24"/>
          <w:szCs w:val="24"/>
        </w:rPr>
        <w:t xml:space="preserve">ge-standardized rates; </w:t>
      </w:r>
      <w:r w:rsidR="00F27FDE" w:rsidRPr="00386698">
        <w:rPr>
          <w:rFonts w:asciiTheme="majorBidi" w:hAnsiTheme="majorBidi" w:cstheme="majorBidi"/>
          <w:sz w:val="24"/>
          <w:szCs w:val="24"/>
        </w:rPr>
        <w:t>UI</w:t>
      </w:r>
      <w:r w:rsidR="004033ED" w:rsidRPr="00386698">
        <w:rPr>
          <w:rFonts w:asciiTheme="majorBidi" w:hAnsiTheme="majorBidi" w:cstheme="majorBidi"/>
          <w:sz w:val="24"/>
          <w:szCs w:val="24"/>
        </w:rPr>
        <w:t xml:space="preserve">, </w:t>
      </w:r>
      <w:r w:rsidR="00F27FDE" w:rsidRPr="00386698">
        <w:rPr>
          <w:rFonts w:asciiTheme="majorBidi" w:hAnsiTheme="majorBidi" w:cstheme="majorBidi"/>
          <w:sz w:val="24"/>
          <w:szCs w:val="24"/>
        </w:rPr>
        <w:t>uncertainty interval.</w:t>
      </w:r>
    </w:p>
    <w:sectPr w:rsidR="00341CDC" w:rsidRPr="00386698" w:rsidSect="00A81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3BAD1E" w14:textId="77777777" w:rsidR="005E17C0" w:rsidRDefault="005E17C0" w:rsidP="007F2ECB">
      <w:pPr>
        <w:rPr>
          <w:rFonts w:hint="eastAsia"/>
        </w:rPr>
      </w:pPr>
      <w:r>
        <w:separator/>
      </w:r>
    </w:p>
  </w:endnote>
  <w:endnote w:type="continuationSeparator" w:id="0">
    <w:p w14:paraId="26730D53" w14:textId="77777777" w:rsidR="005E17C0" w:rsidRDefault="005E17C0" w:rsidP="007F2E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753BB" w14:textId="77777777" w:rsidR="005E17C0" w:rsidRDefault="005E17C0" w:rsidP="007F2ECB">
      <w:pPr>
        <w:rPr>
          <w:rFonts w:hint="eastAsia"/>
        </w:rPr>
      </w:pPr>
      <w:r>
        <w:separator/>
      </w:r>
    </w:p>
  </w:footnote>
  <w:footnote w:type="continuationSeparator" w:id="0">
    <w:p w14:paraId="7F182D35" w14:textId="77777777" w:rsidR="005E17C0" w:rsidRDefault="005E17C0" w:rsidP="007F2EC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UzZDExZmM3ZDZlMDMyNjYyM2FkYzg2M2M2ZDFiOWEifQ=="/>
  </w:docVars>
  <w:rsids>
    <w:rsidRoot w:val="004B6A6E"/>
    <w:rsid w:val="000135A8"/>
    <w:rsid w:val="00041375"/>
    <w:rsid w:val="000457E0"/>
    <w:rsid w:val="00047F00"/>
    <w:rsid w:val="00054662"/>
    <w:rsid w:val="00055ADF"/>
    <w:rsid w:val="000632E7"/>
    <w:rsid w:val="000A24C9"/>
    <w:rsid w:val="00174D58"/>
    <w:rsid w:val="00226700"/>
    <w:rsid w:val="00231AAB"/>
    <w:rsid w:val="00251597"/>
    <w:rsid w:val="00277811"/>
    <w:rsid w:val="002B602E"/>
    <w:rsid w:val="00325403"/>
    <w:rsid w:val="00341CDC"/>
    <w:rsid w:val="003813FF"/>
    <w:rsid w:val="00386698"/>
    <w:rsid w:val="004033ED"/>
    <w:rsid w:val="00455EE5"/>
    <w:rsid w:val="004A008B"/>
    <w:rsid w:val="004B6A6E"/>
    <w:rsid w:val="004D51C2"/>
    <w:rsid w:val="005A7041"/>
    <w:rsid w:val="005C3875"/>
    <w:rsid w:val="005E17C0"/>
    <w:rsid w:val="00661299"/>
    <w:rsid w:val="00735765"/>
    <w:rsid w:val="00754E59"/>
    <w:rsid w:val="007A2B5C"/>
    <w:rsid w:val="007B4502"/>
    <w:rsid w:val="007F2ECB"/>
    <w:rsid w:val="00825A00"/>
    <w:rsid w:val="008309FF"/>
    <w:rsid w:val="00840401"/>
    <w:rsid w:val="008413E0"/>
    <w:rsid w:val="008A1EC8"/>
    <w:rsid w:val="00980668"/>
    <w:rsid w:val="0099010A"/>
    <w:rsid w:val="00992111"/>
    <w:rsid w:val="009F0FB6"/>
    <w:rsid w:val="00A06F6E"/>
    <w:rsid w:val="00A12DBB"/>
    <w:rsid w:val="00A61E31"/>
    <w:rsid w:val="00A817FA"/>
    <w:rsid w:val="00A83A7D"/>
    <w:rsid w:val="00AC63B8"/>
    <w:rsid w:val="00AF4D8D"/>
    <w:rsid w:val="00B06463"/>
    <w:rsid w:val="00B0675A"/>
    <w:rsid w:val="00B74E18"/>
    <w:rsid w:val="00B962D8"/>
    <w:rsid w:val="00C5316E"/>
    <w:rsid w:val="00C65582"/>
    <w:rsid w:val="00C66D19"/>
    <w:rsid w:val="00CC40E0"/>
    <w:rsid w:val="00D01146"/>
    <w:rsid w:val="00D05582"/>
    <w:rsid w:val="00D11AB7"/>
    <w:rsid w:val="00D50D18"/>
    <w:rsid w:val="00D97283"/>
    <w:rsid w:val="00E42CF9"/>
    <w:rsid w:val="00E81580"/>
    <w:rsid w:val="00E86796"/>
    <w:rsid w:val="00E87EC8"/>
    <w:rsid w:val="00E90710"/>
    <w:rsid w:val="00EA59B3"/>
    <w:rsid w:val="00EB07F3"/>
    <w:rsid w:val="00F27FDE"/>
    <w:rsid w:val="00FA3A74"/>
    <w:rsid w:val="00FB2105"/>
    <w:rsid w:val="00FB7FAA"/>
    <w:rsid w:val="11D65607"/>
    <w:rsid w:val="12696E37"/>
    <w:rsid w:val="760A3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7861D"/>
  <w15:docId w15:val="{06D4D036-DBFC-4941-B724-2ADAE3246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47</cp:revision>
  <dcterms:created xsi:type="dcterms:W3CDTF">2024-11-06T07:43:00Z</dcterms:created>
  <dcterms:modified xsi:type="dcterms:W3CDTF">2025-07-26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9126FAACF6D41979953754D166C76DC_12</vt:lpwstr>
  </property>
</Properties>
</file>